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CCAE9" w14:textId="52428780" w:rsidR="000D00CC" w:rsidRPr="002520E4" w:rsidRDefault="00BF2DD0" w:rsidP="003B3823">
      <w:pPr>
        <w:spacing w:line="360" w:lineRule="auto"/>
        <w:rPr>
          <w:rFonts w:ascii="Aptos" w:hAnsi="Aptos" w:cs="Arial"/>
          <w:b/>
          <w:bCs/>
          <w:sz w:val="22"/>
          <w:szCs w:val="22"/>
        </w:rPr>
      </w:pPr>
      <w:r w:rsidRPr="002520E4">
        <w:rPr>
          <w:rFonts w:ascii="Aptos" w:hAnsi="Aptos" w:cs="Arial"/>
          <w:b/>
          <w:bCs/>
          <w:sz w:val="22"/>
          <w:szCs w:val="22"/>
        </w:rPr>
        <w:t>Supplemental</w:t>
      </w:r>
      <w:r w:rsidR="0068656C" w:rsidRPr="002520E4">
        <w:rPr>
          <w:rFonts w:ascii="Aptos" w:hAnsi="Aptos" w:cs="Arial"/>
          <w:b/>
          <w:bCs/>
          <w:sz w:val="22"/>
          <w:szCs w:val="22"/>
        </w:rPr>
        <w:t xml:space="preserve"> </w:t>
      </w:r>
      <w:r w:rsidRPr="002520E4">
        <w:rPr>
          <w:rFonts w:ascii="Aptos" w:hAnsi="Aptos" w:cs="Arial"/>
          <w:b/>
          <w:bCs/>
          <w:sz w:val="22"/>
          <w:szCs w:val="22"/>
        </w:rPr>
        <w:t>materials</w:t>
      </w:r>
      <w:r w:rsidR="0068656C" w:rsidRPr="002520E4">
        <w:rPr>
          <w:rFonts w:ascii="Aptos" w:hAnsi="Aptos" w:cs="Arial"/>
          <w:b/>
          <w:bCs/>
          <w:sz w:val="22"/>
          <w:szCs w:val="22"/>
        </w:rPr>
        <w:t xml:space="preserve"> file</w:t>
      </w:r>
      <w:r w:rsidR="00E94847" w:rsidRPr="002520E4">
        <w:rPr>
          <w:rFonts w:ascii="Aptos" w:hAnsi="Aptos" w:cs="Arial"/>
          <w:b/>
          <w:bCs/>
          <w:sz w:val="22"/>
          <w:szCs w:val="22"/>
        </w:rPr>
        <w:t xml:space="preserve"> S1</w:t>
      </w:r>
      <w:r w:rsidR="0068656C" w:rsidRPr="002520E4">
        <w:rPr>
          <w:rFonts w:ascii="Aptos" w:hAnsi="Aptos" w:cs="Arial"/>
          <w:b/>
          <w:bCs/>
          <w:sz w:val="22"/>
          <w:szCs w:val="22"/>
        </w:rPr>
        <w:t>:</w:t>
      </w:r>
      <w:r w:rsidR="00190A10" w:rsidRPr="002520E4">
        <w:rPr>
          <w:rFonts w:ascii="Aptos" w:hAnsi="Aptos" w:cs="Arial"/>
          <w:b/>
          <w:bCs/>
          <w:sz w:val="22"/>
          <w:szCs w:val="22"/>
        </w:rPr>
        <w:t xml:space="preserve"> Interview Guide</w:t>
      </w:r>
    </w:p>
    <w:p w14:paraId="2BF390E2" w14:textId="221749D4" w:rsidR="67F460CA" w:rsidRPr="002520E4" w:rsidRDefault="67F460CA" w:rsidP="279B8C9B">
      <w:pPr>
        <w:spacing w:line="360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Topic: </w:t>
      </w:r>
      <w:r w:rsid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W</w:t>
      </w: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arm-up </w:t>
      </w:r>
    </w:p>
    <w:p w14:paraId="7F4B8AD3" w14:textId="50408D7E" w:rsidR="00382776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To start off with, can you tell me a bit about your role in supporting </w:t>
      </w:r>
      <w:r w:rsidR="0092578F" w:rsidRPr="00382776">
        <w:rPr>
          <w:rFonts w:ascii="Aptos" w:eastAsia="Calibri" w:hAnsi="Aptos" w:cs="Calibri"/>
          <w:color w:val="000000" w:themeColor="text1"/>
          <w:sz w:val="22"/>
          <w:szCs w:val="22"/>
        </w:rPr>
        <w:t>sexual health (SH)</w:t>
      </w: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 services, and </w:t>
      </w:r>
      <w:r w:rsidR="00704B1F">
        <w:rPr>
          <w:rFonts w:ascii="Aptos" w:eastAsia="Calibri" w:hAnsi="Aptos" w:cs="Calibri"/>
          <w:color w:val="000000" w:themeColor="text1"/>
          <w:sz w:val="22"/>
          <w:szCs w:val="22"/>
        </w:rPr>
        <w:t>sexually transmitted infection (</w:t>
      </w: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>STI</w:t>
      </w:r>
      <w:r w:rsidR="00704B1F">
        <w:rPr>
          <w:rFonts w:ascii="Aptos" w:eastAsia="Calibri" w:hAnsi="Aptos" w:cs="Calibri"/>
          <w:color w:val="000000" w:themeColor="text1"/>
          <w:sz w:val="22"/>
          <w:szCs w:val="22"/>
        </w:rPr>
        <w:t>)</w:t>
      </w: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 testing services specifically? </w:t>
      </w:r>
    </w:p>
    <w:p w14:paraId="6796134B" w14:textId="10A0AE4D" w:rsidR="67F460CA" w:rsidRPr="00382776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>In providing STI testing services in your region, what do you perceive as the biggest challenges?</w:t>
      </w:r>
    </w:p>
    <w:p w14:paraId="4A8EA718" w14:textId="77777777" w:rsidR="002520E4" w:rsidRPr="002520E4" w:rsidRDefault="002520E4" w:rsidP="002520E4">
      <w:pPr>
        <w:pStyle w:val="ListParagraph"/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4D64B922" w14:textId="77777777" w:rsidR="00382776" w:rsidRDefault="67F460CA" w:rsidP="00382776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Topic: </w:t>
      </w:r>
      <w:r w:rsid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S</w:t>
      </w: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trategic priorities</w:t>
      </w:r>
    </w:p>
    <w:p w14:paraId="5954E971" w14:textId="34B3810D" w:rsidR="67F460CA" w:rsidRPr="00382776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Can you tell me about some of the strategic plans and priorities for SH services in your region? </w:t>
      </w:r>
    </w:p>
    <w:p w14:paraId="10ED1024" w14:textId="477E8665" w:rsidR="67F460CA" w:rsidRPr="002520E4" w:rsidRDefault="67F460CA" w:rsidP="279B8C9B">
      <w:pPr>
        <w:pStyle w:val="ListParagraph"/>
        <w:numPr>
          <w:ilvl w:val="1"/>
          <w:numId w:val="20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ny focus on digital services?</w:t>
      </w:r>
    </w:p>
    <w:p w14:paraId="5E656747" w14:textId="4586C144" w:rsidR="67F460CA" w:rsidRPr="002520E4" w:rsidRDefault="67F460CA" w:rsidP="279B8C9B">
      <w:pPr>
        <w:pStyle w:val="ListParagraph"/>
        <w:numPr>
          <w:ilvl w:val="1"/>
          <w:numId w:val="20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What are some of the key programs that are being implemented? What role does the </w:t>
      </w:r>
      <w:r w:rsidR="00704B1F">
        <w:rPr>
          <w:rFonts w:ascii="Aptos" w:eastAsia="Calibri" w:hAnsi="Aptos" w:cs="Calibri"/>
          <w:color w:val="000000" w:themeColor="text1"/>
          <w:sz w:val="22"/>
          <w:szCs w:val="22"/>
        </w:rPr>
        <w:t>Local Public Health Unit (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LPHU</w:t>
      </w:r>
      <w:r w:rsidR="00704B1F">
        <w:rPr>
          <w:rFonts w:ascii="Aptos" w:eastAsia="Calibri" w:hAnsi="Aptos" w:cs="Calibri"/>
          <w:color w:val="000000" w:themeColor="text1"/>
          <w:sz w:val="22"/>
          <w:szCs w:val="22"/>
        </w:rPr>
        <w:t>)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/your organi</w:t>
      </w:r>
      <w:r w:rsidR="00C754AA">
        <w:rPr>
          <w:rFonts w:ascii="Aptos" w:eastAsia="Calibri" w:hAnsi="Aptos" w:cs="Calibri"/>
          <w:color w:val="000000" w:themeColor="text1"/>
          <w:sz w:val="22"/>
          <w:szCs w:val="22"/>
        </w:rPr>
        <w:t>s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tion</w:t>
      </w:r>
      <w:r w:rsidR="026ABB2E" w:rsidRPr="48DDC932">
        <w:rPr>
          <w:rFonts w:ascii="Aptos" w:eastAsia="Calibri" w:hAnsi="Aptos" w:cs="Calibri"/>
          <w:color w:val="000000" w:themeColor="text1"/>
          <w:sz w:val="22"/>
          <w:szCs w:val="22"/>
        </w:rPr>
        <w:t xml:space="preserve"> have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?</w:t>
      </w:r>
    </w:p>
    <w:p w14:paraId="723020B3" w14:textId="7FEACC3D" w:rsidR="67F460CA" w:rsidRPr="00382776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>When you first heard about the</w:t>
      </w:r>
      <w:r w:rsidR="00643D85"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 online STI testing service</w:t>
      </w: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, what was your initial impression? </w:t>
      </w:r>
    </w:p>
    <w:p w14:paraId="783AEC73" w14:textId="1F7F715D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ind w:left="1440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re there ways in which you think the</w:t>
      </w:r>
      <w:r w:rsidR="00643D85" w:rsidRPr="00643D85">
        <w:rPr>
          <w:rFonts w:ascii="Aptos" w:eastAsia="Calibri" w:hAnsi="Aptos" w:cs="Calibri"/>
          <w:color w:val="000000" w:themeColor="text1"/>
          <w:sz w:val="22"/>
          <w:szCs w:val="22"/>
        </w:rPr>
        <w:t xml:space="preserve"> online STI testing service 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could help achieve some of your SH priorities?</w:t>
      </w:r>
    </w:p>
    <w:p w14:paraId="45D32237" w14:textId="2E0FF9A8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ind w:left="1440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Do you have any reservations?</w:t>
      </w:r>
    </w:p>
    <w:p w14:paraId="24E94A16" w14:textId="080395E1" w:rsidR="279B8C9B" w:rsidRPr="002520E4" w:rsidRDefault="279B8C9B" w:rsidP="00382776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11FAEE9F" w14:textId="565CC1D7" w:rsidR="67F460CA" w:rsidRDefault="67F460CA" w:rsidP="279B8C9B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Provide overview of how </w:t>
      </w:r>
      <w:r w:rsidR="0092578F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the online STI testing service</w:t>
      </w:r>
      <w:r w:rsidRPr="002520E4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 works</w:t>
      </w:r>
    </w:p>
    <w:p w14:paraId="287EE851" w14:textId="77777777" w:rsidR="00382776" w:rsidRPr="002520E4" w:rsidRDefault="00382776" w:rsidP="279B8C9B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3F2137FB" w14:textId="7C50EFD0" w:rsidR="67F460CA" w:rsidRPr="00EE4EE8" w:rsidRDefault="67F460CA" w:rsidP="279B8C9B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EE4EE8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Topic: Access to STI testing</w:t>
      </w:r>
    </w:p>
    <w:p w14:paraId="50D1DA3E" w14:textId="5135468D" w:rsidR="67F460CA" w:rsidRPr="00382776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Young people in rural areas may have difficulty getting to or using pathology services for testing. </w:t>
      </w:r>
    </w:p>
    <w:p w14:paraId="59CF1F34" w14:textId="2C6B27A4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What do you think are the main barriers for young people to test at pathology services in rural Victoria? </w:t>
      </w:r>
    </w:p>
    <w:p w14:paraId="77DE66E8" w14:textId="6BA373F3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How can we make it more accessible for young, rural people to access local pathology providers for in-person testing? </w:t>
      </w:r>
    </w:p>
    <w:p w14:paraId="245B805E" w14:textId="0D35952E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Does your organi</w:t>
      </w:r>
      <w:r w:rsidR="00643D85">
        <w:rPr>
          <w:rFonts w:ascii="Aptos" w:eastAsia="Calibri" w:hAnsi="Aptos" w:cs="Calibri"/>
          <w:color w:val="000000" w:themeColor="text1"/>
          <w:sz w:val="22"/>
          <w:szCs w:val="22"/>
        </w:rPr>
        <w:t>s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tion have any capacity to provide transportation support or other types of support to encourage testing?</w:t>
      </w:r>
    </w:p>
    <w:p w14:paraId="57932E47" w14:textId="77777777" w:rsidR="00EE4EE8" w:rsidRPr="00C13BBE" w:rsidRDefault="00EE4EE8" w:rsidP="00C13BBE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689D33EF" w14:textId="31E8C19B" w:rsidR="67F460CA" w:rsidRPr="00EE4EE8" w:rsidRDefault="00EE4EE8" w:rsidP="00EE4EE8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EE4EE8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Topic: </w:t>
      </w:r>
      <w:r w:rsidR="67F460CA" w:rsidRPr="00EE4EE8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Access to STI treatment</w:t>
      </w:r>
    </w:p>
    <w:p w14:paraId="3DAE4890" w14:textId="17E8DD4B" w:rsidR="67F460CA" w:rsidRPr="002520E4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For young people with a positive test result, they will need treatment. If they need injections, they’ll need to be connected to local </w:t>
      </w:r>
      <w:r w:rsidR="00CD2EA8" w:rsidRPr="002520E4">
        <w:rPr>
          <w:rFonts w:ascii="Aptos" w:eastAsia="Calibri" w:hAnsi="Aptos" w:cs="Calibri"/>
          <w:color w:val="000000" w:themeColor="text1"/>
          <w:sz w:val="22"/>
          <w:szCs w:val="22"/>
        </w:rPr>
        <w:t>providers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.  What do you see as potential ways that the online STI testing service could work with local service providers?</w:t>
      </w:r>
    </w:p>
    <w:p w14:paraId="2AADF70C" w14:textId="75BA4DC4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Do you have any reservations? What would be the challenges of implementing (</w:t>
      </w:r>
      <w:r w:rsidR="6F0898EF" w:rsidRPr="48DDC932">
        <w:rPr>
          <w:rFonts w:ascii="Aptos" w:eastAsia="Calibri" w:hAnsi="Aptos" w:cs="Calibri"/>
          <w:color w:val="000000" w:themeColor="text1"/>
          <w:sz w:val="22"/>
          <w:szCs w:val="22"/>
        </w:rPr>
        <w:t xml:space="preserve">prompt: 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Symptomatic referrals, treatment)?</w:t>
      </w:r>
    </w:p>
    <w:p w14:paraId="66A5EADE" w14:textId="5086EB04" w:rsidR="279B8C9B" w:rsidRPr="00382776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What issues are there with regards to capacity to provide injections (stock, staff etc)</w:t>
      </w:r>
    </w:p>
    <w:p w14:paraId="2006887E" w14:textId="20C19AB7" w:rsidR="67F460CA" w:rsidRPr="002520E4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What do you think the role of </w:t>
      </w:r>
      <w:r w:rsidR="006E3388">
        <w:rPr>
          <w:rFonts w:ascii="Aptos" w:eastAsia="Calibri" w:hAnsi="Aptos" w:cs="Calibri"/>
          <w:color w:val="000000" w:themeColor="text1"/>
          <w:sz w:val="22"/>
          <w:szCs w:val="22"/>
        </w:rPr>
        <w:t>L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PHUs could be with regards to engaging and promoting the online service?</w:t>
      </w:r>
    </w:p>
    <w:p w14:paraId="1A61F123" w14:textId="642FCCE8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What stakeholders/services do you think would be important to engage when setting up </w:t>
      </w:r>
      <w:r w:rsidR="00255608" w:rsidRPr="00255608">
        <w:rPr>
          <w:rFonts w:ascii="Aptos" w:eastAsia="Calibri" w:hAnsi="Aptos" w:cs="Calibri"/>
          <w:color w:val="000000" w:themeColor="text1"/>
          <w:sz w:val="22"/>
          <w:szCs w:val="22"/>
        </w:rPr>
        <w:t xml:space="preserve">the online STI testing service 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in your area? Why?</w:t>
      </w:r>
    </w:p>
    <w:p w14:paraId="35C0B478" w14:textId="0AAD5264" w:rsidR="67F460CA" w:rsidRDefault="362C1406" w:rsidP="00382776">
      <w:pPr>
        <w:pStyle w:val="ListParagraph"/>
        <w:numPr>
          <w:ilvl w:val="2"/>
          <w:numId w:val="23"/>
        </w:numPr>
        <w:spacing w:line="276" w:lineRule="auto"/>
        <w:rPr>
          <w:rFonts w:ascii="Aptos" w:eastAsia="Calibri" w:hAnsi="Aptos" w:cs="Calibri"/>
          <w:color w:val="000000" w:themeColor="text1"/>
        </w:rPr>
      </w:pPr>
      <w:r w:rsidRPr="48DDC932">
        <w:rPr>
          <w:rFonts w:ascii="Aptos" w:eastAsia="Calibri" w:hAnsi="Aptos" w:cs="Calibri"/>
          <w:color w:val="000000" w:themeColor="text1"/>
          <w:sz w:val="22"/>
          <w:szCs w:val="22"/>
        </w:rPr>
        <w:lastRenderedPageBreak/>
        <w:t xml:space="preserve">Prompts: </w:t>
      </w:r>
      <w:r w:rsidR="67F460CA" w:rsidRPr="002520E4">
        <w:rPr>
          <w:rFonts w:ascii="Aptos" w:eastAsia="Calibri" w:hAnsi="Aptos" w:cs="Calibri"/>
          <w:color w:val="000000" w:themeColor="text1"/>
          <w:sz w:val="22"/>
          <w:szCs w:val="22"/>
        </w:rPr>
        <w:t>Doctors in Schools program</w:t>
      </w:r>
      <w:r w:rsidR="1BA182B8" w:rsidRPr="48DDC932">
        <w:rPr>
          <w:rFonts w:ascii="Aptos" w:eastAsia="Calibri" w:hAnsi="Aptos" w:cs="Calibri"/>
          <w:color w:val="000000" w:themeColor="text1"/>
          <w:sz w:val="22"/>
          <w:szCs w:val="22"/>
        </w:rPr>
        <w:t xml:space="preserve">, </w:t>
      </w:r>
      <w:r w:rsidR="67F460CA" w:rsidRPr="002520E4">
        <w:rPr>
          <w:rFonts w:ascii="Aptos" w:eastAsia="Calibri" w:hAnsi="Aptos" w:cs="Calibri"/>
          <w:color w:val="000000" w:themeColor="text1"/>
          <w:sz w:val="22"/>
          <w:szCs w:val="22"/>
        </w:rPr>
        <w:t>P</w:t>
      </w:r>
      <w:r w:rsidR="006E3388">
        <w:rPr>
          <w:rFonts w:ascii="Aptos" w:eastAsia="Calibri" w:hAnsi="Aptos" w:cs="Calibri"/>
          <w:color w:val="000000" w:themeColor="text1"/>
          <w:sz w:val="22"/>
          <w:szCs w:val="22"/>
        </w:rPr>
        <w:t>ublic Health Network</w:t>
      </w:r>
      <w:r w:rsidR="67F460CA" w:rsidRPr="002520E4">
        <w:rPr>
          <w:rFonts w:ascii="Aptos" w:eastAsia="Calibri" w:hAnsi="Aptos" w:cs="Calibri"/>
          <w:color w:val="000000" w:themeColor="text1"/>
          <w:sz w:val="22"/>
          <w:szCs w:val="22"/>
        </w:rPr>
        <w:t>s</w:t>
      </w:r>
    </w:p>
    <w:p w14:paraId="02A99EBD" w14:textId="77777777" w:rsidR="00EB33B5" w:rsidRPr="002520E4" w:rsidRDefault="00EB33B5" w:rsidP="00EB33B5">
      <w:pPr>
        <w:pStyle w:val="ListParagraph"/>
        <w:spacing w:line="276" w:lineRule="auto"/>
        <w:ind w:left="2340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22D016D2" w14:textId="064F95AF" w:rsidR="279B8C9B" w:rsidRPr="00E16881" w:rsidRDefault="009E1701" w:rsidP="009E1701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E16881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 xml:space="preserve">Topic: Community </w:t>
      </w:r>
      <w:r w:rsidR="00E16881" w:rsidRPr="00E16881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attitudes</w:t>
      </w:r>
    </w:p>
    <w:p w14:paraId="02016D42" w14:textId="1A586ABE" w:rsidR="67F460CA" w:rsidRPr="002520E4" w:rsidRDefault="00BA2A98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In general, </w:t>
      </w:r>
      <w:r w:rsidR="00CE33AA"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what has been the community’s response to sexual health programs and services in your area? </w:t>
      </w:r>
      <w:r w:rsidR="67F460CA"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 </w:t>
      </w:r>
    </w:p>
    <w:p w14:paraId="053F924F" w14:textId="059B6DD3" w:rsidR="00BA2A98" w:rsidRPr="002520E4" w:rsidRDefault="00CE33A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How has the local council responded to </w:t>
      </w:r>
      <w:r w:rsidR="00E3420E" w:rsidRPr="002520E4">
        <w:rPr>
          <w:rFonts w:ascii="Aptos" w:eastAsia="Calibri" w:hAnsi="Aptos" w:cs="Calibri"/>
          <w:color w:val="000000" w:themeColor="text1"/>
          <w:sz w:val="22"/>
          <w:szCs w:val="22"/>
        </w:rPr>
        <w:t>positive or negative feedback from the community?</w:t>
      </w:r>
    </w:p>
    <w:p w14:paraId="3C8BA583" w14:textId="4013A8E8" w:rsidR="67F460CA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How do you think your community might respond if this service was promoted in your area?</w:t>
      </w:r>
    </w:p>
    <w:p w14:paraId="14D03BD7" w14:textId="77777777" w:rsidR="007B3EA6" w:rsidRPr="002520E4" w:rsidRDefault="007B3EA6" w:rsidP="007B3EA6">
      <w:pPr>
        <w:pStyle w:val="ListParagraph"/>
        <w:spacing w:line="276" w:lineRule="auto"/>
        <w:ind w:left="1440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3210944D" w14:textId="72928805" w:rsidR="279B8C9B" w:rsidRPr="007B3EA6" w:rsidRDefault="007B3EA6" w:rsidP="279B8C9B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7B3EA6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Topic: Promotion recommendations</w:t>
      </w:r>
    </w:p>
    <w:p w14:paraId="20B61E9B" w14:textId="641BD462" w:rsidR="279B8C9B" w:rsidRPr="0092578F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What approaches do you think would work best for promoting the</w:t>
      </w:r>
      <w:r w:rsid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 </w:t>
      </w:r>
      <w:r w:rsidR="00382776" w:rsidRPr="00382776">
        <w:rPr>
          <w:rFonts w:ascii="Aptos" w:eastAsia="Calibri" w:hAnsi="Aptos" w:cs="Calibri"/>
          <w:color w:val="000000" w:themeColor="text1"/>
          <w:sz w:val="22"/>
          <w:szCs w:val="22"/>
        </w:rPr>
        <w:t>online STI testing service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?</w:t>
      </w:r>
    </w:p>
    <w:p w14:paraId="60B2E2CF" w14:textId="2D49D941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mong the community?</w:t>
      </w:r>
    </w:p>
    <w:p w14:paraId="5BFEAD3D" w14:textId="21F8A563" w:rsidR="67F460CA" w:rsidRPr="002520E4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Among service providers?</w:t>
      </w:r>
    </w:p>
    <w:p w14:paraId="628B477D" w14:textId="5D252A76" w:rsidR="67F460CA" w:rsidRDefault="67F460CA" w:rsidP="00382776">
      <w:pPr>
        <w:pStyle w:val="ListParagraph"/>
        <w:numPr>
          <w:ilvl w:val="1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Do you think this service is something your LPHU/organi</w:t>
      </w:r>
      <w:r w:rsidR="00382776">
        <w:rPr>
          <w:rFonts w:ascii="Aptos" w:eastAsia="Calibri" w:hAnsi="Aptos" w:cs="Calibri"/>
          <w:color w:val="000000" w:themeColor="text1"/>
          <w:sz w:val="22"/>
          <w:szCs w:val="22"/>
        </w:rPr>
        <w:t>s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ation would be interested in actively promoting? Why or why not? </w:t>
      </w:r>
    </w:p>
    <w:p w14:paraId="6BE91263" w14:textId="77777777" w:rsidR="0092578F" w:rsidRDefault="0092578F" w:rsidP="0092578F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6A600120" w14:textId="51FABB93" w:rsidR="0092578F" w:rsidRPr="0092578F" w:rsidRDefault="0092578F" w:rsidP="0092578F">
      <w:pPr>
        <w:spacing w:line="276" w:lineRule="auto"/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</w:pPr>
      <w:r w:rsidRPr="0092578F">
        <w:rPr>
          <w:rFonts w:ascii="Aptos" w:eastAsia="Calibri" w:hAnsi="Aptos" w:cs="Calibri"/>
          <w:b/>
          <w:bCs/>
          <w:color w:val="000000" w:themeColor="text1"/>
          <w:sz w:val="22"/>
          <w:szCs w:val="22"/>
        </w:rPr>
        <w:t>Topic: Wrap up</w:t>
      </w:r>
    </w:p>
    <w:p w14:paraId="6A4218BA" w14:textId="2DA07E70" w:rsidR="67F460CA" w:rsidRPr="002520E4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 xml:space="preserve">Do you have any other comments or thoughts on how </w:t>
      </w:r>
      <w:r w:rsidR="00382776" w:rsidRPr="00382776">
        <w:rPr>
          <w:rFonts w:ascii="Aptos" w:eastAsia="Calibri" w:hAnsi="Aptos" w:cs="Calibri"/>
          <w:color w:val="000000" w:themeColor="text1"/>
          <w:sz w:val="22"/>
          <w:szCs w:val="22"/>
        </w:rPr>
        <w:t xml:space="preserve">the online STI testing service </w:t>
      </w: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could work in your region?</w:t>
      </w:r>
    </w:p>
    <w:p w14:paraId="59219E47" w14:textId="2C59AF24" w:rsidR="67F460CA" w:rsidRPr="002520E4" w:rsidRDefault="67F460CA" w:rsidP="00382776">
      <w:pPr>
        <w:pStyle w:val="ListParagraph"/>
        <w:numPr>
          <w:ilvl w:val="0"/>
          <w:numId w:val="23"/>
        </w:num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  <w:r w:rsidRPr="002520E4">
        <w:rPr>
          <w:rFonts w:ascii="Aptos" w:eastAsia="Calibri" w:hAnsi="Aptos" w:cs="Calibri"/>
          <w:color w:val="000000" w:themeColor="text1"/>
          <w:sz w:val="22"/>
          <w:szCs w:val="22"/>
        </w:rPr>
        <w:t>Is there anyone else you think we should speak to?</w:t>
      </w:r>
    </w:p>
    <w:p w14:paraId="5A3BB862" w14:textId="2224D6B1" w:rsidR="279B8C9B" w:rsidRPr="002520E4" w:rsidRDefault="279B8C9B" w:rsidP="279B8C9B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3D27A429" w14:textId="5A804849" w:rsidR="279B8C9B" w:rsidRPr="002520E4" w:rsidRDefault="279B8C9B" w:rsidP="279B8C9B">
      <w:pPr>
        <w:spacing w:line="276" w:lineRule="auto"/>
        <w:rPr>
          <w:rFonts w:ascii="Aptos" w:eastAsia="Calibri" w:hAnsi="Aptos" w:cs="Calibri"/>
          <w:color w:val="000000" w:themeColor="text1"/>
          <w:sz w:val="22"/>
          <w:szCs w:val="22"/>
        </w:rPr>
      </w:pPr>
    </w:p>
    <w:p w14:paraId="78C0C8C6" w14:textId="6AA6647E" w:rsidR="00A15042" w:rsidRPr="002520E4" w:rsidRDefault="00A15042">
      <w:pPr>
        <w:rPr>
          <w:rFonts w:ascii="Aptos" w:hAnsi="Aptos"/>
          <w:sz w:val="22"/>
          <w:szCs w:val="22"/>
        </w:rPr>
      </w:pPr>
    </w:p>
    <w:sectPr w:rsidR="00A15042" w:rsidRPr="00252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1945C" w14:textId="77777777" w:rsidR="00004BCE" w:rsidRDefault="00004BCE" w:rsidP="00406104">
      <w:r>
        <w:separator/>
      </w:r>
    </w:p>
  </w:endnote>
  <w:endnote w:type="continuationSeparator" w:id="0">
    <w:p w14:paraId="033A0187" w14:textId="77777777" w:rsidR="00004BCE" w:rsidRDefault="00004BCE" w:rsidP="0040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5AD2D" w14:textId="77777777" w:rsidR="00004BCE" w:rsidRDefault="00004BCE" w:rsidP="00406104">
      <w:r>
        <w:separator/>
      </w:r>
    </w:p>
  </w:footnote>
  <w:footnote w:type="continuationSeparator" w:id="0">
    <w:p w14:paraId="0E653885" w14:textId="77777777" w:rsidR="00004BCE" w:rsidRDefault="00004BCE" w:rsidP="004061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B7953"/>
    <w:multiLevelType w:val="hybridMultilevel"/>
    <w:tmpl w:val="FFB463A2"/>
    <w:lvl w:ilvl="0" w:tplc="9E104506">
      <w:start w:val="7"/>
      <w:numFmt w:val="decimal"/>
      <w:lvlText w:val="%1."/>
      <w:lvlJc w:val="left"/>
      <w:pPr>
        <w:ind w:left="720" w:hanging="360"/>
      </w:pPr>
    </w:lvl>
    <w:lvl w:ilvl="1" w:tplc="8C482CE2">
      <w:start w:val="1"/>
      <w:numFmt w:val="lowerLetter"/>
      <w:lvlText w:val="%2."/>
      <w:lvlJc w:val="left"/>
      <w:pPr>
        <w:ind w:left="1440" w:hanging="360"/>
      </w:pPr>
    </w:lvl>
    <w:lvl w:ilvl="2" w:tplc="459A95BA">
      <w:start w:val="1"/>
      <w:numFmt w:val="lowerRoman"/>
      <w:lvlText w:val="%3."/>
      <w:lvlJc w:val="right"/>
      <w:pPr>
        <w:ind w:left="2160" w:hanging="180"/>
      </w:pPr>
    </w:lvl>
    <w:lvl w:ilvl="3" w:tplc="7904EE54">
      <w:start w:val="1"/>
      <w:numFmt w:val="decimal"/>
      <w:lvlText w:val="%4."/>
      <w:lvlJc w:val="left"/>
      <w:pPr>
        <w:ind w:left="2880" w:hanging="360"/>
      </w:pPr>
    </w:lvl>
    <w:lvl w:ilvl="4" w:tplc="90EE835A">
      <w:start w:val="1"/>
      <w:numFmt w:val="lowerLetter"/>
      <w:lvlText w:val="%5."/>
      <w:lvlJc w:val="left"/>
      <w:pPr>
        <w:ind w:left="3600" w:hanging="360"/>
      </w:pPr>
    </w:lvl>
    <w:lvl w:ilvl="5" w:tplc="79A404D0">
      <w:start w:val="1"/>
      <w:numFmt w:val="lowerRoman"/>
      <w:lvlText w:val="%6."/>
      <w:lvlJc w:val="right"/>
      <w:pPr>
        <w:ind w:left="4320" w:hanging="180"/>
      </w:pPr>
    </w:lvl>
    <w:lvl w:ilvl="6" w:tplc="F57C2360">
      <w:start w:val="1"/>
      <w:numFmt w:val="decimal"/>
      <w:lvlText w:val="%7."/>
      <w:lvlJc w:val="left"/>
      <w:pPr>
        <w:ind w:left="5040" w:hanging="360"/>
      </w:pPr>
    </w:lvl>
    <w:lvl w:ilvl="7" w:tplc="8D184844">
      <w:start w:val="1"/>
      <w:numFmt w:val="lowerLetter"/>
      <w:lvlText w:val="%8."/>
      <w:lvlJc w:val="left"/>
      <w:pPr>
        <w:ind w:left="5760" w:hanging="360"/>
      </w:pPr>
    </w:lvl>
    <w:lvl w:ilvl="8" w:tplc="EAFE8F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21051"/>
    <w:multiLevelType w:val="multilevel"/>
    <w:tmpl w:val="63285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505E57"/>
    <w:multiLevelType w:val="hybridMultilevel"/>
    <w:tmpl w:val="FF90D826"/>
    <w:lvl w:ilvl="0" w:tplc="B58C466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40B64"/>
    <w:multiLevelType w:val="hybridMultilevel"/>
    <w:tmpl w:val="7248D30C"/>
    <w:lvl w:ilvl="0" w:tplc="FBAC80F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4F5E3E"/>
    <w:multiLevelType w:val="hybridMultilevel"/>
    <w:tmpl w:val="8014066A"/>
    <w:lvl w:ilvl="0" w:tplc="875E949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4E162"/>
    <w:multiLevelType w:val="hybridMultilevel"/>
    <w:tmpl w:val="832CBF7E"/>
    <w:lvl w:ilvl="0" w:tplc="BEB2483A">
      <w:start w:val="1"/>
      <w:numFmt w:val="decimal"/>
      <w:lvlText w:val="%1."/>
      <w:lvlJc w:val="left"/>
      <w:pPr>
        <w:ind w:left="720" w:hanging="360"/>
      </w:pPr>
    </w:lvl>
    <w:lvl w:ilvl="1" w:tplc="3D3464B8">
      <w:start w:val="1"/>
      <w:numFmt w:val="lowerLetter"/>
      <w:lvlText w:val="%2."/>
      <w:lvlJc w:val="left"/>
      <w:pPr>
        <w:ind w:left="1440" w:hanging="360"/>
      </w:pPr>
    </w:lvl>
    <w:lvl w:ilvl="2" w:tplc="67EC24C4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C6A6472E">
      <w:start w:val="1"/>
      <w:numFmt w:val="decimal"/>
      <w:lvlText w:val="%4."/>
      <w:lvlJc w:val="left"/>
      <w:pPr>
        <w:ind w:left="2880" w:hanging="360"/>
      </w:pPr>
    </w:lvl>
    <w:lvl w:ilvl="4" w:tplc="343C6F7C">
      <w:start w:val="1"/>
      <w:numFmt w:val="lowerLetter"/>
      <w:lvlText w:val="%5."/>
      <w:lvlJc w:val="left"/>
      <w:pPr>
        <w:ind w:left="3600" w:hanging="360"/>
      </w:pPr>
    </w:lvl>
    <w:lvl w:ilvl="5" w:tplc="4C4C6126">
      <w:start w:val="1"/>
      <w:numFmt w:val="lowerRoman"/>
      <w:lvlText w:val="%6."/>
      <w:lvlJc w:val="right"/>
      <w:pPr>
        <w:ind w:left="4320" w:hanging="180"/>
      </w:pPr>
    </w:lvl>
    <w:lvl w:ilvl="6" w:tplc="45FEB42A">
      <w:start w:val="1"/>
      <w:numFmt w:val="decimal"/>
      <w:lvlText w:val="%7."/>
      <w:lvlJc w:val="left"/>
      <w:pPr>
        <w:ind w:left="5040" w:hanging="360"/>
      </w:pPr>
    </w:lvl>
    <w:lvl w:ilvl="7" w:tplc="2D1C0C42">
      <w:start w:val="1"/>
      <w:numFmt w:val="lowerLetter"/>
      <w:lvlText w:val="%8."/>
      <w:lvlJc w:val="left"/>
      <w:pPr>
        <w:ind w:left="5760" w:hanging="360"/>
      </w:pPr>
    </w:lvl>
    <w:lvl w:ilvl="8" w:tplc="8070B0C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EDC71B"/>
    <w:multiLevelType w:val="hybridMultilevel"/>
    <w:tmpl w:val="4E08FE80"/>
    <w:lvl w:ilvl="0" w:tplc="FC644374">
      <w:start w:val="2"/>
      <w:numFmt w:val="decimal"/>
      <w:lvlText w:val="%1."/>
      <w:lvlJc w:val="left"/>
      <w:pPr>
        <w:ind w:left="720" w:hanging="360"/>
      </w:pPr>
    </w:lvl>
    <w:lvl w:ilvl="1" w:tplc="0FE87584">
      <w:start w:val="1"/>
      <w:numFmt w:val="lowerLetter"/>
      <w:lvlText w:val="%2."/>
      <w:lvlJc w:val="left"/>
      <w:pPr>
        <w:ind w:left="1440" w:hanging="360"/>
      </w:pPr>
    </w:lvl>
    <w:lvl w:ilvl="2" w:tplc="E2464032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38C401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D287C2">
      <w:start w:val="1"/>
      <w:numFmt w:val="lowerLetter"/>
      <w:lvlText w:val="%5."/>
      <w:lvlJc w:val="left"/>
      <w:pPr>
        <w:ind w:left="3600" w:hanging="360"/>
      </w:pPr>
    </w:lvl>
    <w:lvl w:ilvl="5" w:tplc="B434A83C">
      <w:start w:val="1"/>
      <w:numFmt w:val="lowerRoman"/>
      <w:lvlText w:val="%6."/>
      <w:lvlJc w:val="right"/>
      <w:pPr>
        <w:ind w:left="4320" w:hanging="180"/>
      </w:pPr>
    </w:lvl>
    <w:lvl w:ilvl="6" w:tplc="7E42517C">
      <w:start w:val="1"/>
      <w:numFmt w:val="decimal"/>
      <w:lvlText w:val="%7."/>
      <w:lvlJc w:val="left"/>
      <w:pPr>
        <w:ind w:left="5040" w:hanging="360"/>
      </w:pPr>
    </w:lvl>
    <w:lvl w:ilvl="7" w:tplc="8B302F2C">
      <w:start w:val="1"/>
      <w:numFmt w:val="lowerLetter"/>
      <w:lvlText w:val="%8."/>
      <w:lvlJc w:val="left"/>
      <w:pPr>
        <w:ind w:left="5760" w:hanging="360"/>
      </w:pPr>
    </w:lvl>
    <w:lvl w:ilvl="8" w:tplc="1A9ACE7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B6079"/>
    <w:multiLevelType w:val="hybridMultilevel"/>
    <w:tmpl w:val="4A947BBE"/>
    <w:lvl w:ilvl="0" w:tplc="0C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465042"/>
    <w:multiLevelType w:val="hybridMultilevel"/>
    <w:tmpl w:val="4FC8FF5A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5B446BB"/>
    <w:multiLevelType w:val="hybridMultilevel"/>
    <w:tmpl w:val="5C84AEF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723494B"/>
    <w:multiLevelType w:val="hybridMultilevel"/>
    <w:tmpl w:val="C978B5AC"/>
    <w:lvl w:ilvl="0" w:tplc="CD54AD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D96748"/>
    <w:multiLevelType w:val="hybridMultilevel"/>
    <w:tmpl w:val="EA1838F8"/>
    <w:lvl w:ilvl="0" w:tplc="CBEA56C2">
      <w:start w:val="1"/>
      <w:numFmt w:val="decimal"/>
      <w:lvlText w:val="%1."/>
      <w:lvlJc w:val="left"/>
      <w:pPr>
        <w:ind w:left="720" w:hanging="360"/>
      </w:pPr>
    </w:lvl>
    <w:lvl w:ilvl="1" w:tplc="A4388478">
      <w:start w:val="1"/>
      <w:numFmt w:val="lowerLetter"/>
      <w:lvlText w:val="%2."/>
      <w:lvlJc w:val="left"/>
      <w:pPr>
        <w:ind w:left="1440" w:hanging="360"/>
      </w:pPr>
    </w:lvl>
    <w:lvl w:ilvl="2" w:tplc="7284CDB8">
      <w:start w:val="1"/>
      <w:numFmt w:val="lowerRoman"/>
      <w:lvlText w:val="%3."/>
      <w:lvlJc w:val="right"/>
      <w:pPr>
        <w:ind w:left="2160" w:hanging="180"/>
      </w:pPr>
    </w:lvl>
    <w:lvl w:ilvl="3" w:tplc="97647BCA">
      <w:start w:val="1"/>
      <w:numFmt w:val="decimal"/>
      <w:lvlText w:val="%4."/>
      <w:lvlJc w:val="left"/>
      <w:pPr>
        <w:ind w:left="2880" w:hanging="360"/>
      </w:pPr>
    </w:lvl>
    <w:lvl w:ilvl="4" w:tplc="8432F992">
      <w:start w:val="1"/>
      <w:numFmt w:val="lowerLetter"/>
      <w:lvlText w:val="%5."/>
      <w:lvlJc w:val="left"/>
      <w:pPr>
        <w:ind w:left="3600" w:hanging="360"/>
      </w:pPr>
    </w:lvl>
    <w:lvl w:ilvl="5" w:tplc="E6A045F0">
      <w:start w:val="1"/>
      <w:numFmt w:val="lowerRoman"/>
      <w:lvlText w:val="%6."/>
      <w:lvlJc w:val="right"/>
      <w:pPr>
        <w:ind w:left="4320" w:hanging="180"/>
      </w:pPr>
    </w:lvl>
    <w:lvl w:ilvl="6" w:tplc="7E26070C">
      <w:start w:val="1"/>
      <w:numFmt w:val="decimal"/>
      <w:lvlText w:val="%7."/>
      <w:lvlJc w:val="left"/>
      <w:pPr>
        <w:ind w:left="5040" w:hanging="360"/>
      </w:pPr>
    </w:lvl>
    <w:lvl w:ilvl="7" w:tplc="92F8CAA6">
      <w:start w:val="1"/>
      <w:numFmt w:val="lowerLetter"/>
      <w:lvlText w:val="%8."/>
      <w:lvlJc w:val="left"/>
      <w:pPr>
        <w:ind w:left="5760" w:hanging="360"/>
      </w:pPr>
    </w:lvl>
    <w:lvl w:ilvl="8" w:tplc="CE0A0C1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6263A"/>
    <w:multiLevelType w:val="hybridMultilevel"/>
    <w:tmpl w:val="BE9E64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AB7A5E"/>
    <w:multiLevelType w:val="hybridMultilevel"/>
    <w:tmpl w:val="FB34829E"/>
    <w:lvl w:ilvl="0" w:tplc="5430126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875E949A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4B61C1"/>
    <w:multiLevelType w:val="hybridMultilevel"/>
    <w:tmpl w:val="304424F8"/>
    <w:lvl w:ilvl="0" w:tplc="8612C46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6395EBA"/>
    <w:multiLevelType w:val="hybridMultilevel"/>
    <w:tmpl w:val="1A98BA0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8201CC5"/>
    <w:multiLevelType w:val="hybridMultilevel"/>
    <w:tmpl w:val="6614795E"/>
    <w:lvl w:ilvl="0" w:tplc="721C2386">
      <w:start w:val="1"/>
      <w:numFmt w:val="decimal"/>
      <w:lvlText w:val="%1."/>
      <w:lvlJc w:val="left"/>
      <w:pPr>
        <w:ind w:left="720" w:hanging="360"/>
      </w:pPr>
    </w:lvl>
    <w:lvl w:ilvl="1" w:tplc="0E16B3B0">
      <w:start w:val="1"/>
      <w:numFmt w:val="lowerLetter"/>
      <w:lvlText w:val="%2."/>
      <w:lvlJc w:val="left"/>
      <w:pPr>
        <w:ind w:left="1440" w:hanging="360"/>
      </w:pPr>
    </w:lvl>
    <w:lvl w:ilvl="2" w:tplc="ED8A8086">
      <w:start w:val="1"/>
      <w:numFmt w:val="lowerRoman"/>
      <w:lvlText w:val="%3."/>
      <w:lvlJc w:val="right"/>
      <w:pPr>
        <w:ind w:left="2160" w:hanging="180"/>
      </w:pPr>
    </w:lvl>
    <w:lvl w:ilvl="3" w:tplc="2AF45364">
      <w:start w:val="1"/>
      <w:numFmt w:val="decimal"/>
      <w:lvlText w:val="%4."/>
      <w:lvlJc w:val="left"/>
      <w:pPr>
        <w:ind w:left="2880" w:hanging="360"/>
      </w:pPr>
    </w:lvl>
    <w:lvl w:ilvl="4" w:tplc="A0DED3F0">
      <w:start w:val="1"/>
      <w:numFmt w:val="lowerLetter"/>
      <w:lvlText w:val="%5."/>
      <w:lvlJc w:val="left"/>
      <w:pPr>
        <w:ind w:left="3600" w:hanging="360"/>
      </w:pPr>
    </w:lvl>
    <w:lvl w:ilvl="5" w:tplc="4D204634">
      <w:start w:val="1"/>
      <w:numFmt w:val="lowerRoman"/>
      <w:lvlText w:val="%6."/>
      <w:lvlJc w:val="right"/>
      <w:pPr>
        <w:ind w:left="4320" w:hanging="180"/>
      </w:pPr>
    </w:lvl>
    <w:lvl w:ilvl="6" w:tplc="91283834">
      <w:start w:val="1"/>
      <w:numFmt w:val="decimal"/>
      <w:lvlText w:val="%7."/>
      <w:lvlJc w:val="left"/>
      <w:pPr>
        <w:ind w:left="5040" w:hanging="360"/>
      </w:pPr>
    </w:lvl>
    <w:lvl w:ilvl="7" w:tplc="B0482B56">
      <w:start w:val="1"/>
      <w:numFmt w:val="lowerLetter"/>
      <w:lvlText w:val="%8."/>
      <w:lvlJc w:val="left"/>
      <w:pPr>
        <w:ind w:left="5760" w:hanging="360"/>
      </w:pPr>
    </w:lvl>
    <w:lvl w:ilvl="8" w:tplc="F0F8DBF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3BF2D2"/>
    <w:multiLevelType w:val="hybridMultilevel"/>
    <w:tmpl w:val="1390ECC6"/>
    <w:lvl w:ilvl="0" w:tplc="27006E16">
      <w:start w:val="3"/>
      <w:numFmt w:val="decimal"/>
      <w:lvlText w:val="%1."/>
      <w:lvlJc w:val="left"/>
      <w:pPr>
        <w:ind w:left="720" w:hanging="360"/>
      </w:pPr>
    </w:lvl>
    <w:lvl w:ilvl="1" w:tplc="A1F608AA">
      <w:start w:val="1"/>
      <w:numFmt w:val="lowerLetter"/>
      <w:lvlText w:val="%2."/>
      <w:lvlJc w:val="left"/>
      <w:pPr>
        <w:ind w:left="1440" w:hanging="360"/>
      </w:pPr>
    </w:lvl>
    <w:lvl w:ilvl="2" w:tplc="B8763EBA">
      <w:start w:val="1"/>
      <w:numFmt w:val="lowerRoman"/>
      <w:lvlText w:val="%3."/>
      <w:lvlJc w:val="right"/>
      <w:pPr>
        <w:ind w:left="2160" w:hanging="180"/>
      </w:pPr>
    </w:lvl>
    <w:lvl w:ilvl="3" w:tplc="E7A4426C">
      <w:start w:val="1"/>
      <w:numFmt w:val="decimal"/>
      <w:lvlText w:val="%4."/>
      <w:lvlJc w:val="left"/>
      <w:pPr>
        <w:ind w:left="2880" w:hanging="360"/>
      </w:pPr>
    </w:lvl>
    <w:lvl w:ilvl="4" w:tplc="83746DF6">
      <w:start w:val="1"/>
      <w:numFmt w:val="lowerLetter"/>
      <w:lvlText w:val="%5."/>
      <w:lvlJc w:val="left"/>
      <w:pPr>
        <w:ind w:left="3600" w:hanging="360"/>
      </w:pPr>
    </w:lvl>
    <w:lvl w:ilvl="5" w:tplc="06A89E10">
      <w:start w:val="1"/>
      <w:numFmt w:val="lowerRoman"/>
      <w:lvlText w:val="%6."/>
      <w:lvlJc w:val="right"/>
      <w:pPr>
        <w:ind w:left="4320" w:hanging="180"/>
      </w:pPr>
    </w:lvl>
    <w:lvl w:ilvl="6" w:tplc="6FC447C4">
      <w:start w:val="1"/>
      <w:numFmt w:val="decimal"/>
      <w:lvlText w:val="%7."/>
      <w:lvlJc w:val="left"/>
      <w:pPr>
        <w:ind w:left="5040" w:hanging="360"/>
      </w:pPr>
    </w:lvl>
    <w:lvl w:ilvl="7" w:tplc="B38C7598">
      <w:start w:val="1"/>
      <w:numFmt w:val="lowerLetter"/>
      <w:lvlText w:val="%8."/>
      <w:lvlJc w:val="left"/>
      <w:pPr>
        <w:ind w:left="5760" w:hanging="360"/>
      </w:pPr>
    </w:lvl>
    <w:lvl w:ilvl="8" w:tplc="E782189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096DA2"/>
    <w:multiLevelType w:val="hybridMultilevel"/>
    <w:tmpl w:val="3EE087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D307A"/>
    <w:multiLevelType w:val="hybridMultilevel"/>
    <w:tmpl w:val="99C6CF22"/>
    <w:lvl w:ilvl="0" w:tplc="00365DF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87097D"/>
    <w:multiLevelType w:val="hybridMultilevel"/>
    <w:tmpl w:val="83FA958E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782747AB"/>
    <w:multiLevelType w:val="hybridMultilevel"/>
    <w:tmpl w:val="85163640"/>
    <w:lvl w:ilvl="0" w:tplc="8F983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C4895"/>
    <w:multiLevelType w:val="hybridMultilevel"/>
    <w:tmpl w:val="117AE7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923606">
    <w:abstractNumId w:val="4"/>
  </w:num>
  <w:num w:numId="2" w16cid:durableId="494955075">
    <w:abstractNumId w:val="10"/>
  </w:num>
  <w:num w:numId="3" w16cid:durableId="1959221505">
    <w:abstractNumId w:val="21"/>
  </w:num>
  <w:num w:numId="4" w16cid:durableId="1839885414">
    <w:abstractNumId w:val="2"/>
  </w:num>
  <w:num w:numId="5" w16cid:durableId="1322464993">
    <w:abstractNumId w:val="13"/>
  </w:num>
  <w:num w:numId="6" w16cid:durableId="913010679">
    <w:abstractNumId w:val="18"/>
  </w:num>
  <w:num w:numId="7" w16cid:durableId="1283145019">
    <w:abstractNumId w:val="14"/>
  </w:num>
  <w:num w:numId="8" w16cid:durableId="562065871">
    <w:abstractNumId w:val="20"/>
  </w:num>
  <w:num w:numId="9" w16cid:durableId="1375733447">
    <w:abstractNumId w:val="8"/>
  </w:num>
  <w:num w:numId="10" w16cid:durableId="1723943471">
    <w:abstractNumId w:val="7"/>
  </w:num>
  <w:num w:numId="11" w16cid:durableId="1558928031">
    <w:abstractNumId w:val="9"/>
  </w:num>
  <w:num w:numId="12" w16cid:durableId="2111776859">
    <w:abstractNumId w:val="15"/>
  </w:num>
  <w:num w:numId="13" w16cid:durableId="1950358662">
    <w:abstractNumId w:val="1"/>
  </w:num>
  <w:num w:numId="14" w16cid:durableId="1307204078">
    <w:abstractNumId w:val="19"/>
  </w:num>
  <w:num w:numId="15" w16cid:durableId="1424759544">
    <w:abstractNumId w:val="12"/>
  </w:num>
  <w:num w:numId="16" w16cid:durableId="1731612170">
    <w:abstractNumId w:val="22"/>
  </w:num>
  <w:num w:numId="17" w16cid:durableId="1311864531">
    <w:abstractNumId w:val="0"/>
  </w:num>
  <w:num w:numId="18" w16cid:durableId="1997605766">
    <w:abstractNumId w:val="11"/>
  </w:num>
  <w:num w:numId="19" w16cid:durableId="489097223">
    <w:abstractNumId w:val="5"/>
  </w:num>
  <w:num w:numId="20" w16cid:durableId="457336241">
    <w:abstractNumId w:val="16"/>
  </w:num>
  <w:num w:numId="21" w16cid:durableId="1635328626">
    <w:abstractNumId w:val="17"/>
  </w:num>
  <w:num w:numId="22" w16cid:durableId="504052841">
    <w:abstractNumId w:val="6"/>
  </w:num>
  <w:num w:numId="23" w16cid:durableId="722424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42"/>
    <w:rsid w:val="00004BCE"/>
    <w:rsid w:val="000179DC"/>
    <w:rsid w:val="00020606"/>
    <w:rsid w:val="00036E4E"/>
    <w:rsid w:val="00047193"/>
    <w:rsid w:val="00056149"/>
    <w:rsid w:val="000D00CC"/>
    <w:rsid w:val="000E4E91"/>
    <w:rsid w:val="000E75F2"/>
    <w:rsid w:val="0012714B"/>
    <w:rsid w:val="001271D0"/>
    <w:rsid w:val="001354C8"/>
    <w:rsid w:val="001376D7"/>
    <w:rsid w:val="00150CAF"/>
    <w:rsid w:val="00154501"/>
    <w:rsid w:val="001570B0"/>
    <w:rsid w:val="001758F9"/>
    <w:rsid w:val="00190A10"/>
    <w:rsid w:val="001A27A7"/>
    <w:rsid w:val="001B1571"/>
    <w:rsid w:val="001C3A9D"/>
    <w:rsid w:val="001C3DA7"/>
    <w:rsid w:val="001C6FBE"/>
    <w:rsid w:val="001F34B6"/>
    <w:rsid w:val="001F6026"/>
    <w:rsid w:val="00206087"/>
    <w:rsid w:val="00221807"/>
    <w:rsid w:val="00223BA5"/>
    <w:rsid w:val="00240F45"/>
    <w:rsid w:val="002520E4"/>
    <w:rsid w:val="00255608"/>
    <w:rsid w:val="002758A5"/>
    <w:rsid w:val="002802A6"/>
    <w:rsid w:val="002848A8"/>
    <w:rsid w:val="00293B37"/>
    <w:rsid w:val="002A584A"/>
    <w:rsid w:val="002A6071"/>
    <w:rsid w:val="002B0706"/>
    <w:rsid w:val="002B5A69"/>
    <w:rsid w:val="002B6246"/>
    <w:rsid w:val="003027DB"/>
    <w:rsid w:val="003030BD"/>
    <w:rsid w:val="003342F5"/>
    <w:rsid w:val="0034073C"/>
    <w:rsid w:val="00351EC4"/>
    <w:rsid w:val="00352449"/>
    <w:rsid w:val="00357548"/>
    <w:rsid w:val="00366BE1"/>
    <w:rsid w:val="00377AE8"/>
    <w:rsid w:val="00382776"/>
    <w:rsid w:val="00386CA1"/>
    <w:rsid w:val="003A7338"/>
    <w:rsid w:val="003A740D"/>
    <w:rsid w:val="003B3823"/>
    <w:rsid w:val="00406104"/>
    <w:rsid w:val="00430276"/>
    <w:rsid w:val="004752FF"/>
    <w:rsid w:val="004B219D"/>
    <w:rsid w:val="004D13DF"/>
    <w:rsid w:val="004F7023"/>
    <w:rsid w:val="00512270"/>
    <w:rsid w:val="00514471"/>
    <w:rsid w:val="00523165"/>
    <w:rsid w:val="0052362B"/>
    <w:rsid w:val="005335E3"/>
    <w:rsid w:val="005361AE"/>
    <w:rsid w:val="00550F2B"/>
    <w:rsid w:val="005676C0"/>
    <w:rsid w:val="005A6CDE"/>
    <w:rsid w:val="005F1E4C"/>
    <w:rsid w:val="005F6666"/>
    <w:rsid w:val="00604584"/>
    <w:rsid w:val="006053AC"/>
    <w:rsid w:val="006153D9"/>
    <w:rsid w:val="00626198"/>
    <w:rsid w:val="00643D85"/>
    <w:rsid w:val="00647E75"/>
    <w:rsid w:val="006564A1"/>
    <w:rsid w:val="00667037"/>
    <w:rsid w:val="00680BEC"/>
    <w:rsid w:val="0068656C"/>
    <w:rsid w:val="00696C6C"/>
    <w:rsid w:val="006A6E3B"/>
    <w:rsid w:val="006B0E48"/>
    <w:rsid w:val="006B14D6"/>
    <w:rsid w:val="006B4C6C"/>
    <w:rsid w:val="006C2A5C"/>
    <w:rsid w:val="006E3388"/>
    <w:rsid w:val="006E792A"/>
    <w:rsid w:val="006F04E9"/>
    <w:rsid w:val="00704B1F"/>
    <w:rsid w:val="00707FAC"/>
    <w:rsid w:val="0071173E"/>
    <w:rsid w:val="00715F88"/>
    <w:rsid w:val="00731C0D"/>
    <w:rsid w:val="00735FAE"/>
    <w:rsid w:val="00736FB8"/>
    <w:rsid w:val="00754A7C"/>
    <w:rsid w:val="00762AEB"/>
    <w:rsid w:val="007A4E42"/>
    <w:rsid w:val="007A5B18"/>
    <w:rsid w:val="007B3EA6"/>
    <w:rsid w:val="007B550B"/>
    <w:rsid w:val="007B663F"/>
    <w:rsid w:val="007C14D3"/>
    <w:rsid w:val="007C380A"/>
    <w:rsid w:val="007D772D"/>
    <w:rsid w:val="007E6EF9"/>
    <w:rsid w:val="007E7D46"/>
    <w:rsid w:val="007F5813"/>
    <w:rsid w:val="00816981"/>
    <w:rsid w:val="00816D8F"/>
    <w:rsid w:val="00821CEE"/>
    <w:rsid w:val="00841319"/>
    <w:rsid w:val="00861773"/>
    <w:rsid w:val="00865757"/>
    <w:rsid w:val="00867E18"/>
    <w:rsid w:val="00874893"/>
    <w:rsid w:val="00876A08"/>
    <w:rsid w:val="00892A68"/>
    <w:rsid w:val="00894415"/>
    <w:rsid w:val="008D0892"/>
    <w:rsid w:val="008E1278"/>
    <w:rsid w:val="008F62AA"/>
    <w:rsid w:val="0092578F"/>
    <w:rsid w:val="00925A27"/>
    <w:rsid w:val="00940679"/>
    <w:rsid w:val="0094119B"/>
    <w:rsid w:val="009753CD"/>
    <w:rsid w:val="009A25B7"/>
    <w:rsid w:val="009A3ACB"/>
    <w:rsid w:val="009B197D"/>
    <w:rsid w:val="009B29F2"/>
    <w:rsid w:val="009B6413"/>
    <w:rsid w:val="009E0A97"/>
    <w:rsid w:val="009E1701"/>
    <w:rsid w:val="009F4B99"/>
    <w:rsid w:val="00A15042"/>
    <w:rsid w:val="00A15D0D"/>
    <w:rsid w:val="00A23519"/>
    <w:rsid w:val="00A376FF"/>
    <w:rsid w:val="00A43C2B"/>
    <w:rsid w:val="00A6351E"/>
    <w:rsid w:val="00A91342"/>
    <w:rsid w:val="00AB3F35"/>
    <w:rsid w:val="00AC2470"/>
    <w:rsid w:val="00AD0C19"/>
    <w:rsid w:val="00AE3A91"/>
    <w:rsid w:val="00AE4E26"/>
    <w:rsid w:val="00AE674C"/>
    <w:rsid w:val="00B04A3E"/>
    <w:rsid w:val="00B06F39"/>
    <w:rsid w:val="00B07F65"/>
    <w:rsid w:val="00B168C9"/>
    <w:rsid w:val="00B178CF"/>
    <w:rsid w:val="00B329A6"/>
    <w:rsid w:val="00B560A9"/>
    <w:rsid w:val="00B6270C"/>
    <w:rsid w:val="00B64B8D"/>
    <w:rsid w:val="00B67F7F"/>
    <w:rsid w:val="00B700B5"/>
    <w:rsid w:val="00B7077B"/>
    <w:rsid w:val="00B8033D"/>
    <w:rsid w:val="00B83863"/>
    <w:rsid w:val="00BA0289"/>
    <w:rsid w:val="00BA2A98"/>
    <w:rsid w:val="00BA7DE4"/>
    <w:rsid w:val="00BB0271"/>
    <w:rsid w:val="00BB3B3F"/>
    <w:rsid w:val="00BB3C81"/>
    <w:rsid w:val="00BC2B2D"/>
    <w:rsid w:val="00BD0F19"/>
    <w:rsid w:val="00BD490D"/>
    <w:rsid w:val="00BD54C9"/>
    <w:rsid w:val="00BE5B14"/>
    <w:rsid w:val="00BF2DD0"/>
    <w:rsid w:val="00C13BBE"/>
    <w:rsid w:val="00C25025"/>
    <w:rsid w:val="00C32B84"/>
    <w:rsid w:val="00C37150"/>
    <w:rsid w:val="00C509C5"/>
    <w:rsid w:val="00C754AA"/>
    <w:rsid w:val="00C907FD"/>
    <w:rsid w:val="00CA1DE4"/>
    <w:rsid w:val="00CB0C2B"/>
    <w:rsid w:val="00CB1E96"/>
    <w:rsid w:val="00CB6129"/>
    <w:rsid w:val="00CC3AD9"/>
    <w:rsid w:val="00CD0F5C"/>
    <w:rsid w:val="00CD2EA8"/>
    <w:rsid w:val="00CE33AA"/>
    <w:rsid w:val="00CE70EF"/>
    <w:rsid w:val="00D124C7"/>
    <w:rsid w:val="00D14014"/>
    <w:rsid w:val="00D212A3"/>
    <w:rsid w:val="00D25746"/>
    <w:rsid w:val="00D32C7B"/>
    <w:rsid w:val="00D35EAB"/>
    <w:rsid w:val="00D402A0"/>
    <w:rsid w:val="00D545C0"/>
    <w:rsid w:val="00D57B34"/>
    <w:rsid w:val="00D57EE3"/>
    <w:rsid w:val="00D60C0A"/>
    <w:rsid w:val="00D63553"/>
    <w:rsid w:val="00D66251"/>
    <w:rsid w:val="00D70551"/>
    <w:rsid w:val="00D7142A"/>
    <w:rsid w:val="00D81489"/>
    <w:rsid w:val="00D82A05"/>
    <w:rsid w:val="00DD08ED"/>
    <w:rsid w:val="00DE426D"/>
    <w:rsid w:val="00DE6624"/>
    <w:rsid w:val="00DF08C6"/>
    <w:rsid w:val="00DF4329"/>
    <w:rsid w:val="00E065DE"/>
    <w:rsid w:val="00E11D23"/>
    <w:rsid w:val="00E16881"/>
    <w:rsid w:val="00E25BE0"/>
    <w:rsid w:val="00E2706E"/>
    <w:rsid w:val="00E3420E"/>
    <w:rsid w:val="00E62864"/>
    <w:rsid w:val="00E6482D"/>
    <w:rsid w:val="00E64E5C"/>
    <w:rsid w:val="00E86FDC"/>
    <w:rsid w:val="00E94847"/>
    <w:rsid w:val="00EA3EED"/>
    <w:rsid w:val="00EB33B5"/>
    <w:rsid w:val="00EE4EE8"/>
    <w:rsid w:val="00EF3EE4"/>
    <w:rsid w:val="00EF47AE"/>
    <w:rsid w:val="00EF792F"/>
    <w:rsid w:val="00F12F9F"/>
    <w:rsid w:val="00F214FB"/>
    <w:rsid w:val="00F22E69"/>
    <w:rsid w:val="00F23A18"/>
    <w:rsid w:val="00F468AB"/>
    <w:rsid w:val="00F56EB3"/>
    <w:rsid w:val="00F8254A"/>
    <w:rsid w:val="00F82DDC"/>
    <w:rsid w:val="00F837ED"/>
    <w:rsid w:val="00FC2D30"/>
    <w:rsid w:val="026ABB2E"/>
    <w:rsid w:val="038E1080"/>
    <w:rsid w:val="0AF588BB"/>
    <w:rsid w:val="1BA182B8"/>
    <w:rsid w:val="1C190CD5"/>
    <w:rsid w:val="246070C2"/>
    <w:rsid w:val="275C5217"/>
    <w:rsid w:val="279B8C9B"/>
    <w:rsid w:val="27AEA2A1"/>
    <w:rsid w:val="280D6CD4"/>
    <w:rsid w:val="2A9A823C"/>
    <w:rsid w:val="3007B22B"/>
    <w:rsid w:val="31666477"/>
    <w:rsid w:val="3192B363"/>
    <w:rsid w:val="331E39F4"/>
    <w:rsid w:val="34F7BFA1"/>
    <w:rsid w:val="362C1406"/>
    <w:rsid w:val="39CBD6DA"/>
    <w:rsid w:val="3B31CFB3"/>
    <w:rsid w:val="3DF0948C"/>
    <w:rsid w:val="3E0722AD"/>
    <w:rsid w:val="41724310"/>
    <w:rsid w:val="46658610"/>
    <w:rsid w:val="48DDC932"/>
    <w:rsid w:val="4B6900A5"/>
    <w:rsid w:val="4BD95B18"/>
    <w:rsid w:val="4FF0EEF9"/>
    <w:rsid w:val="540C2C7E"/>
    <w:rsid w:val="6019355C"/>
    <w:rsid w:val="67351BF3"/>
    <w:rsid w:val="67F460CA"/>
    <w:rsid w:val="68803E44"/>
    <w:rsid w:val="68B2C546"/>
    <w:rsid w:val="6B1B69EA"/>
    <w:rsid w:val="6C1BEA2B"/>
    <w:rsid w:val="6F0898EF"/>
    <w:rsid w:val="6FECA6CF"/>
    <w:rsid w:val="702CECE0"/>
    <w:rsid w:val="733B06DB"/>
    <w:rsid w:val="769C813A"/>
    <w:rsid w:val="79D52731"/>
    <w:rsid w:val="7B019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DE4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042"/>
    <w:pPr>
      <w:ind w:left="720"/>
      <w:contextualSpacing/>
    </w:pPr>
  </w:style>
  <w:style w:type="paragraph" w:styleId="Revision">
    <w:name w:val="Revision"/>
    <w:hidden/>
    <w:uiPriority w:val="99"/>
    <w:semiHidden/>
    <w:rsid w:val="00B07F65"/>
  </w:style>
  <w:style w:type="character" w:styleId="CommentReference">
    <w:name w:val="annotation reference"/>
    <w:basedOn w:val="DefaultParagraphFont"/>
    <w:uiPriority w:val="99"/>
    <w:semiHidden/>
    <w:unhideWhenUsed/>
    <w:rsid w:val="00B07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F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F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F6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61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104"/>
  </w:style>
  <w:style w:type="paragraph" w:styleId="Footer">
    <w:name w:val="footer"/>
    <w:basedOn w:val="Normal"/>
    <w:link w:val="FooterChar"/>
    <w:uiPriority w:val="99"/>
    <w:unhideWhenUsed/>
    <w:rsid w:val="004061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11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2T06:47:00Z</dcterms:created>
  <dcterms:modified xsi:type="dcterms:W3CDTF">2025-08-12T06:48:00Z</dcterms:modified>
</cp:coreProperties>
</file>